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90643" w14:textId="5C398025" w:rsidR="00445809" w:rsidRDefault="00445809" w:rsidP="00445809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Inclusion Criteria</w:t>
      </w:r>
    </w:p>
    <w:p w14:paraId="6F61FB9F" w14:textId="6E6E4834" w:rsidR="00445809" w:rsidRPr="006E2000" w:rsidRDefault="00445809" w:rsidP="00445809">
      <w:pPr>
        <w:widowControl/>
        <w:jc w:val="left"/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</w:pPr>
      <w:r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1. </w:t>
      </w:r>
      <w:r w:rsidR="00D93EF6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Age ≥ 18</w:t>
      </w:r>
      <w:r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</w:p>
    <w:p w14:paraId="2728CA85" w14:textId="1038937F" w:rsidR="00E26485" w:rsidRPr="006E2000" w:rsidRDefault="00445809" w:rsidP="00445809">
      <w:pPr>
        <w:widowControl/>
        <w:jc w:val="left"/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</w:pPr>
      <w:r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2. </w:t>
      </w:r>
      <w:r w:rsidR="00E26485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Subjects with acute ischemic onset stroke and preoperative imaging (CTA/DSA/MRA) demonstrating </w:t>
      </w:r>
      <w:bookmarkStart w:id="1" w:name="_Hlk91195405"/>
      <w:bookmarkStart w:id="2" w:name="_Hlk91192284"/>
      <w:r w:rsidR="00E26485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anterior</w:t>
      </w:r>
      <w:bookmarkEnd w:id="1"/>
      <w:r w:rsidR="00E26485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circulation occlusion</w:t>
      </w:r>
      <w:bookmarkEnd w:id="2"/>
      <w:r w:rsidR="00E26485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(internal carotid artery, middle cerebral artery M1segment or M2 segment, M2 segment according to physician's judgement)</w:t>
      </w:r>
      <w:r w:rsidR="00BC72FA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  <w:r w:rsidR="00E26485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or posterior circulation vascular occlusion</w:t>
      </w:r>
    </w:p>
    <w:p w14:paraId="7EC85383" w14:textId="07AB77EA" w:rsidR="00445809" w:rsidRPr="006E2000" w:rsidRDefault="00445809" w:rsidP="00445809">
      <w:pPr>
        <w:widowControl/>
        <w:jc w:val="left"/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</w:pPr>
      <w:r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3. NIHSS score ≥6 </w:t>
      </w:r>
      <w:r w:rsidR="00920473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at admission</w:t>
      </w:r>
      <w:r w:rsidR="00502011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  <w:r w:rsidR="00502011" w:rsidRPr="006E2000">
        <w:rPr>
          <w:rFonts w:ascii="Times New Roman" w:hAnsi="Times New Roman" w:cs="Times New Roman" w:hint="eastAsia"/>
          <w:color w:val="0D0D0D" w:themeColor="text1" w:themeTint="F2"/>
          <w:kern w:val="0"/>
          <w:szCs w:val="21"/>
        </w:rPr>
        <w:t>a</w:t>
      </w:r>
      <w:r w:rsidR="00502011" w:rsidRPr="006E2000">
        <w:rPr>
          <w:rFonts w:ascii="Times New Roman" w:hAnsi="Times New Roman" w:cs="Times New Roman"/>
          <w:color w:val="0D0D0D" w:themeColor="text1" w:themeTint="F2"/>
          <w:kern w:val="0"/>
          <w:szCs w:val="21"/>
        </w:rPr>
        <w:t>nd</w:t>
      </w:r>
      <w:r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mRS≤2 before stroke onset</w:t>
      </w:r>
      <w:r w:rsidR="00FE27AA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</w:p>
    <w:p w14:paraId="5AE8B8B6" w14:textId="0BA0979F" w:rsidR="008E29C2" w:rsidRPr="006E2000" w:rsidRDefault="00502011" w:rsidP="006E2000">
      <w:pPr>
        <w:widowControl/>
        <w:rPr>
          <w:rFonts w:ascii="宋体" w:eastAsia="宋体" w:hAnsi="宋体" w:cs="宋体"/>
          <w:color w:val="0D0D0D" w:themeColor="text1" w:themeTint="F2"/>
          <w:kern w:val="0"/>
          <w:szCs w:val="21"/>
        </w:rPr>
      </w:pPr>
      <w:r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4</w:t>
      </w:r>
      <w:r w:rsidR="00445809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.</w:t>
      </w:r>
      <w:r w:rsidR="003E0DC4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  <w:r w:rsidR="001C1ECD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Within 24 hours from stroke onset. </w:t>
      </w:r>
      <w:r w:rsidR="006E2000" w:rsidRPr="006E2000">
        <w:rPr>
          <w:rFonts w:ascii="Times New Roman" w:eastAsiaTheme="majorBidi" w:hAnsi="Times New Roman" w:cs="Times New Roman" w:hint="eastAsia"/>
          <w:color w:val="0D0D0D" w:themeColor="text1" w:themeTint="F2"/>
          <w:kern w:val="0"/>
          <w:szCs w:val="21"/>
        </w:rPr>
        <w:t>H</w:t>
      </w:r>
      <w:r w:rsidR="00BF076D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ead CT or MR examination should be performed, and ASPECTS</w:t>
      </w:r>
      <w:r w:rsidR="00FE27AA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(of patients with acute anterior circulation stroke)</w:t>
      </w:r>
      <w:r w:rsidR="00BF076D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  <w:bookmarkStart w:id="3" w:name="_Hlk91194885"/>
      <w:r w:rsidR="00803C07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or </w:t>
      </w:r>
      <w:r w:rsidR="00BF076D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pc-ASPECTS</w:t>
      </w:r>
      <w:bookmarkEnd w:id="3"/>
      <w:r w:rsidR="00803C07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(</w:t>
      </w:r>
      <w:r w:rsidR="00803C07" w:rsidRPr="006E2000">
        <w:rPr>
          <w:rFonts w:ascii="Times New Roman" w:eastAsiaTheme="majorBidi" w:hAnsi="Times New Roman" w:cs="Times New Roman" w:hint="eastAsia"/>
          <w:color w:val="0D0D0D" w:themeColor="text1" w:themeTint="F2"/>
          <w:kern w:val="0"/>
          <w:szCs w:val="21"/>
        </w:rPr>
        <w:t>assessed</w:t>
      </w:r>
      <w:r w:rsidR="00BF076D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  <w:r w:rsidR="00C8130F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in patients with </w:t>
      </w:r>
      <w:r w:rsidR="00476DE9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acute posterior circulation stroke</w:t>
      </w:r>
      <w:r w:rsidR="00BF076D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) need to be ≥ 6 points; if the ASPECTS</w:t>
      </w:r>
      <w:bookmarkStart w:id="4" w:name="_Hlk91422657"/>
      <w:r w:rsidR="00FE27AA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</w:t>
      </w:r>
      <w:bookmarkEnd w:id="4"/>
      <w:r w:rsidR="00BF076D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meet the conditions after head CT or MR examination, CTP or MRP examination is required to assist in the evaluation of the infarct core</w:t>
      </w:r>
      <w:r w:rsidR="006E2000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 and penumbra volume if the time from the onset to the groin puncture is ≥ 6 hours, ≤24 hour</w:t>
      </w:r>
      <w:r w:rsid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s for anterior circulation stroke</w:t>
      </w:r>
    </w:p>
    <w:p w14:paraId="2AFA8B64" w14:textId="4146246A" w:rsidR="00445809" w:rsidRPr="006E2000" w:rsidRDefault="00502011" w:rsidP="00445809">
      <w:pPr>
        <w:widowControl/>
        <w:jc w:val="left"/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</w:pPr>
      <w:r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>5</w:t>
      </w:r>
      <w:r w:rsidR="00445809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. Informed consent </w:t>
      </w:r>
      <w:r w:rsidR="00445809" w:rsidRPr="006E2000">
        <w:rPr>
          <w:rFonts w:ascii="Times New Roman" w:eastAsiaTheme="majorBidi" w:hAnsi="Times New Roman" w:cs="Times New Roman" w:hint="eastAsia"/>
          <w:color w:val="0D0D0D" w:themeColor="text1" w:themeTint="F2"/>
          <w:kern w:val="0"/>
          <w:szCs w:val="21"/>
        </w:rPr>
        <w:t xml:space="preserve">form </w:t>
      </w:r>
      <w:r w:rsidR="00445809" w:rsidRPr="006E2000">
        <w:rPr>
          <w:rFonts w:ascii="Times New Roman" w:eastAsiaTheme="majorBidi" w:hAnsi="Times New Roman" w:cs="Times New Roman"/>
          <w:color w:val="0D0D0D" w:themeColor="text1" w:themeTint="F2"/>
          <w:kern w:val="0"/>
          <w:szCs w:val="21"/>
        </w:rPr>
        <w:t xml:space="preserve">signed by subjects or their legal guardian </w:t>
      </w:r>
    </w:p>
    <w:p w14:paraId="68C235EB" w14:textId="77777777" w:rsidR="00445809" w:rsidRPr="00502011" w:rsidRDefault="00445809" w:rsidP="00445809">
      <w:pPr>
        <w:widowControl/>
        <w:jc w:val="left"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</w:p>
    <w:p w14:paraId="7D9B7A38" w14:textId="0EDD859B" w:rsidR="00445809" w:rsidRDefault="00445809" w:rsidP="006E2000">
      <w:pPr>
        <w:widowControl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szCs w:val="21"/>
        </w:rPr>
        <w:t>Exclusion Criteria</w:t>
      </w:r>
      <w:bookmarkStart w:id="5" w:name="_Hlk20341180"/>
    </w:p>
    <w:p w14:paraId="50ACAE3A" w14:textId="7AA6053B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1. Imaging</w:t>
      </w:r>
      <w:r>
        <w:rPr>
          <w:rFonts w:ascii="Times New Roman" w:eastAsiaTheme="majorBidi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demonstrating anterior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5E4C0D">
        <w:rPr>
          <w:rFonts w:ascii="Times New Roman" w:eastAsiaTheme="majorBidi" w:hAnsi="Times New Roman" w:cs="Times New Roman" w:hint="eastAsia"/>
          <w:color w:val="000000" w:themeColor="text1"/>
          <w:kern w:val="0"/>
          <w:szCs w:val="21"/>
        </w:rPr>
        <w:t>circulation</w:t>
      </w:r>
      <w:r>
        <w:rPr>
          <w:rFonts w:ascii="Times New Roman" w:eastAsiaTheme="majorBidi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large area cerebral infarctio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(imaging examination showed</w:t>
      </w:r>
      <w:r w:rsidRPr="00843076">
        <w:rPr>
          <w:rFonts w:ascii="Times New Roman" w:eastAsiaTheme="majorBidi" w:hAnsi="Times New Roman" w:cs="Times New Roman"/>
          <w:color w:val="FF0000"/>
          <w:kern w:val="0"/>
          <w:szCs w:val="21"/>
        </w:rPr>
        <w:t xml:space="preserve"> </w:t>
      </w:r>
      <w:r w:rsidRPr="004A0B44">
        <w:rPr>
          <w:rFonts w:ascii="Times New Roman" w:eastAsiaTheme="majorBidi" w:hAnsi="Times New Roman" w:cs="Times New Roman"/>
          <w:kern w:val="0"/>
          <w:szCs w:val="21"/>
        </w:rPr>
        <w:t xml:space="preserve">infarct </w:t>
      </w:r>
      <w:r w:rsidRPr="004A0B44">
        <w:rPr>
          <w:rFonts w:ascii="Times New Roman" w:eastAsiaTheme="majorBidi" w:hAnsi="Times New Roman"/>
          <w:szCs w:val="21"/>
        </w:rPr>
        <w:t>volume</w:t>
      </w:r>
      <w:r w:rsidRPr="004A0B44">
        <w:rPr>
          <w:rFonts w:ascii="Times New Roman" w:eastAsiaTheme="majorBidi" w:hAnsi="Times New Roman" w:cs="Times New Roman"/>
          <w:kern w:val="0"/>
          <w:szCs w:val="21"/>
        </w:rPr>
        <w:t xml:space="preserve"> ≥ 70ml</w:t>
      </w:r>
      <w:r w:rsidR="00E9271D" w:rsidRPr="004A0B44">
        <w:rPr>
          <w:rFonts w:ascii="Times New Roman" w:eastAsiaTheme="majorBidi" w:hAnsi="Times New Roman" w:cs="Times New Roman"/>
          <w:kern w:val="0"/>
          <w:szCs w:val="21"/>
        </w:rPr>
        <w:t xml:space="preserve">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or infarct </w:t>
      </w:r>
      <w:r>
        <w:rPr>
          <w:rFonts w:ascii="Times New Roman" w:eastAsiaTheme="majorBidi" w:hAnsi="Times New Roman"/>
          <w:szCs w:val="21"/>
        </w:rPr>
        <w:t>area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&gt; 1/3 MCA blood supply area) or focal space occupying lesion effect significantly led to </w:t>
      </w:r>
      <w:r w:rsidR="00201F52"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the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displacement of midline structure</w:t>
      </w:r>
      <w:r w:rsidR="00201F52"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s</w:t>
      </w:r>
    </w:p>
    <w:p w14:paraId="0BA4D8E4" w14:textId="0568F241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2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I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ntracranial hemorrhage or subarachnoid hemorrhage </w:t>
      </w:r>
      <w:bookmarkStart w:id="6" w:name="OLE_LINK9"/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confirmed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by i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maging</w:t>
      </w:r>
      <w:bookmarkEnd w:id="6"/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examination (</w:t>
      </w:r>
      <w:r w:rsidR="004A0B44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xcluding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microhemorrhage on SWI or assessed by clinical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investigator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)</w:t>
      </w:r>
    </w:p>
    <w:p w14:paraId="4E2152EE" w14:textId="44C727C0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3. Imaging show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ing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simultaneous acute occlusion of bilateral carotid arteries; tandem lesions with simultaneous occlusion of intracranial and extracranial vessels</w:t>
      </w:r>
    </w:p>
    <w:p w14:paraId="6F7765D3" w14:textId="77777777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4.Subjects with disturbance of consciousness due to posterior circulation vascular occlusion, NIHSS consciousness level score (1a=3)</w:t>
      </w:r>
    </w:p>
    <w:p w14:paraId="528A4909" w14:textId="7403D988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5. Angiography shows occlusion of an intracranial artery due to arterial dissection or arteritis </w:t>
      </w:r>
    </w:p>
    <w:p w14:paraId="1E20C200" w14:textId="52BD3A6E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6. </w:t>
      </w:r>
      <w:r>
        <w:rPr>
          <w:rFonts w:ascii="Times New Roman" w:eastAsiaTheme="majorBidi" w:hAnsi="Times New Roman"/>
          <w:szCs w:val="21"/>
        </w:rPr>
        <w:t xml:space="preserve">The </w:t>
      </w:r>
      <w:r>
        <w:rPr>
          <w:rFonts w:ascii="Times New Roman" w:eastAsiaTheme="majorBidi" w:hAnsi="Times New Roman" w:hint="eastAsia"/>
          <w:szCs w:val="21"/>
        </w:rPr>
        <w:t>study</w:t>
      </w:r>
      <w:r>
        <w:rPr>
          <w:rFonts w:ascii="Times New Roman" w:eastAsiaTheme="majorBidi" w:hAnsi="Times New Roman"/>
          <w:szCs w:val="21"/>
        </w:rPr>
        <w:t xml:space="preserve"> device cannot reach the target vessels due to tortuous vascular approach or other difficulty</w:t>
      </w:r>
    </w:p>
    <w:p w14:paraId="69BF4AC5" w14:textId="4AC7F4B6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7. </w:t>
      </w:r>
      <w:bookmarkStart w:id="7" w:name="OLE_LINK3"/>
      <w:r>
        <w:rPr>
          <w:rFonts w:ascii="Times New Roman" w:hAnsi="Times New Roman" w:cs="Times New Roman"/>
        </w:rPr>
        <w:t>Subjects known allergic</w:t>
      </w:r>
      <w:bookmarkEnd w:id="7"/>
      <w:r>
        <w:rPr>
          <w:rFonts w:ascii="Times New Roman" w:hAnsi="Times New Roman" w:cs="Times New Roman" w:hint="eastAsia"/>
        </w:rPr>
        <w:t xml:space="preserve"> or resistant or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contraindica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e </w:t>
      </w:r>
      <w:r>
        <w:rPr>
          <w:rFonts w:ascii="Times New Roman" w:hAnsi="Times New Roman" w:cs="Times New Roman" w:hint="eastAsia"/>
        </w:rPr>
        <w:t>to o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ne or more of the following: antiplatelet agents/anticoagulation/contrast agents and/or anesthetics</w:t>
      </w:r>
    </w:p>
    <w:p w14:paraId="6AA4606C" w14:textId="407769E6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8. </w:t>
      </w:r>
      <w:r>
        <w:rPr>
          <w:rFonts w:ascii="Times New Roman" w:hAnsi="Times New Roman" w:cs="Times New Roman"/>
        </w:rPr>
        <w:t>Subjects known to be allergic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to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study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medical devices and related products; (allergic to materials such as nickel-titanium or its alloys)</w:t>
      </w:r>
    </w:p>
    <w:p w14:paraId="3F140EEA" w14:textId="37B74945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lastRenderedPageBreak/>
        <w:t xml:space="preserve">9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ubjects known a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ctive bleeding or known bleeding tendency (</w:t>
      </w:r>
      <w:proofErr w:type="spellStart"/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eg</w:t>
      </w:r>
      <w:proofErr w:type="spellEnd"/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, preoperative anticoagulant therapy or coagulation dysfunction before operation, INR &gt; 3.0, except for subjects receiving thrombolysis before surgery)</w:t>
      </w:r>
    </w:p>
    <w:p w14:paraId="7F8CEE43" w14:textId="6B3B8EEF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0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ubjects with t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history of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platelet count lower than 40×10^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  <w:vertAlign w:val="superscript"/>
        </w:rPr>
        <w:t>9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/L</w:t>
      </w:r>
    </w:p>
    <w:p w14:paraId="5C9D7693" w14:textId="77777777" w:rsidR="00445809" w:rsidRDefault="00445809" w:rsidP="006E2000">
      <w:pPr>
        <w:widowControl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1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Subjects with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history of </w:t>
      </w:r>
      <w:bookmarkStart w:id="8" w:name="OLE_LINK10"/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severe</w:t>
      </w:r>
      <w:bookmarkEnd w:id="8"/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hear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</w:rPr>
        <w:t>failure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, sever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liver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</w:rPr>
        <w:t>failur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or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sever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kidney </w:t>
      </w:r>
      <w:bookmarkStart w:id="9" w:name="OLE_LINK8"/>
      <w:r>
        <w:rPr>
          <w:rFonts w:ascii="Times New Roman" w:hAnsi="Times New Roman" w:cs="Times New Roman"/>
        </w:rPr>
        <w:t>failure</w:t>
      </w:r>
      <w:bookmarkEnd w:id="9"/>
      <w:r>
        <w:rPr>
          <w:rFonts w:ascii="Times New Roman" w:hAnsi="Times New Roman" w:cs="Times New Roman" w:hint="eastAsia"/>
        </w:rPr>
        <w:t>.</w:t>
      </w:r>
    </w:p>
    <w:p w14:paraId="1FDAD785" w14:textId="77777777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2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ubjects w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ith ST-segment elevation myocardial infarction or severe infection (endocarditis or sepsis)</w:t>
      </w:r>
    </w:p>
    <w:p w14:paraId="298AD54C" w14:textId="528B75C7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3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Subjects with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ajor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surgery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within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the past 1 month</w:t>
      </w:r>
    </w:p>
    <w:p w14:paraId="4E257F21" w14:textId="5FAF5AE0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4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Subjects with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gastrointestinal or urinary bleeding within 1 month</w:t>
      </w:r>
    </w:p>
    <w:p w14:paraId="0F8AE983" w14:textId="77777777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5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ubjects with h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ypertension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that cannot be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of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controlled with drug treatment (systolic blood pressure persists ≥185 mmHg or diastolic blood pressure persists ≥110mmHg)</w:t>
      </w:r>
    </w:p>
    <w:p w14:paraId="5F2CF5DE" w14:textId="3B48D5B4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6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ubjects with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 blood glucose concentration &lt; 2.7 or &gt; 22.2 mmol/L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a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fter treatment</w:t>
      </w:r>
    </w:p>
    <w:p w14:paraId="5AE13717" w14:textId="77777777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17. Life expectancy &lt;3 months</w:t>
      </w:r>
    </w:p>
    <w:p w14:paraId="0D0B4759" w14:textId="77777777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18. </w:t>
      </w:r>
      <w:r>
        <w:rPr>
          <w:rFonts w:ascii="Times New Roman" w:hAnsi="Times New Roman" w:cs="Times New Roman"/>
        </w:rPr>
        <w:t>Female subjects of childbearing ag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hould not be pregnant or plan to be pregna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for duration of clinical study (by asking about medical history)</w:t>
      </w:r>
    </w:p>
    <w:p w14:paraId="04BCDA95" w14:textId="1D2A5A4D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19. Subjects with dementia or mental illness who cannot complete the assessment of neurological function</w:t>
      </w:r>
    </w:p>
    <w:p w14:paraId="5C1A30E9" w14:textId="1C386A0A" w:rsidR="00445809" w:rsidRDefault="00445809" w:rsidP="006E2000">
      <w:pPr>
        <w:widowControl/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>20. Subjects who are participating in clinical studies of other drugs or devices</w:t>
      </w:r>
    </w:p>
    <w:bookmarkEnd w:id="5"/>
    <w:p w14:paraId="73D34FFB" w14:textId="77777777" w:rsidR="00445809" w:rsidRDefault="00445809" w:rsidP="006E2000">
      <w:pPr>
        <w:pStyle w:val="a6"/>
        <w:spacing w:before="50" w:line="300" w:lineRule="auto"/>
        <w:ind w:left="0"/>
        <w:rPr>
          <w:rFonts w:ascii="Times New Roman" w:hAnsi="Times New Roman" w:cs="Times New Roman"/>
          <w:lang w:val="en-US"/>
        </w:rPr>
      </w:pPr>
      <w:r>
        <w:rPr>
          <w:rFonts w:ascii="Times New Roman" w:eastAsiaTheme="majorBidi" w:hAnsi="Times New Roman" w:cs="Times New Roman"/>
          <w:color w:val="000000" w:themeColor="text1"/>
          <w:kern w:val="0"/>
          <w:szCs w:val="21"/>
        </w:rPr>
        <w:t xml:space="preserve">21. </w:t>
      </w:r>
      <w:r>
        <w:rPr>
          <w:rFonts w:ascii="Times New Roman" w:hAnsi="Times New Roman" w:cs="Times New Roman"/>
          <w:lang w:val="en-US"/>
        </w:rPr>
        <w:t xml:space="preserve">Subjects not included for other reasons </w:t>
      </w:r>
      <w:r>
        <w:rPr>
          <w:rFonts w:ascii="Times New Roman" w:hAnsi="Times New Roman" w:cs="Times New Roman" w:hint="eastAsia"/>
          <w:lang w:val="en-US"/>
        </w:rPr>
        <w:t xml:space="preserve">from </w:t>
      </w:r>
      <w:r>
        <w:rPr>
          <w:rFonts w:ascii="Times New Roman" w:hAnsi="Times New Roman" w:cs="Times New Roman"/>
          <w:lang w:val="en-US"/>
        </w:rPr>
        <w:t>the investigators</w:t>
      </w:r>
    </w:p>
    <w:p w14:paraId="0CB03B42" w14:textId="77777777" w:rsidR="00445809" w:rsidRDefault="00445809" w:rsidP="00445809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5FDE1C2E" w14:textId="77777777" w:rsidR="0070567B" w:rsidRDefault="0070567B"/>
    <w:sectPr w:rsidR="0070567B" w:rsidSect="0071425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C5933" w14:textId="77777777" w:rsidR="00762220" w:rsidRDefault="00762220" w:rsidP="003E0DC4">
      <w:pPr>
        <w:spacing w:after="0" w:line="240" w:lineRule="auto"/>
      </w:pPr>
      <w:r>
        <w:separator/>
      </w:r>
    </w:p>
  </w:endnote>
  <w:endnote w:type="continuationSeparator" w:id="0">
    <w:p w14:paraId="28E7E5D8" w14:textId="77777777" w:rsidR="00762220" w:rsidRDefault="00762220" w:rsidP="003E0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20B0604020202020204"/>
    <w:charset w:val="86"/>
    <w:family w:val="modern"/>
    <w:pitch w:val="default"/>
    <w:sig w:usb0="00000000" w:usb1="0000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tisSansSerif">
    <w:altName w:val="Sitka Text"/>
    <w:panose1 w:val="020B0604020202020204"/>
    <w:charset w:val="00"/>
    <w:family w:val="swiss"/>
    <w:pitch w:val="default"/>
    <w:sig w:usb0="00000000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89EC7" w14:textId="77777777" w:rsidR="00762220" w:rsidRDefault="00762220" w:rsidP="003E0DC4">
      <w:pPr>
        <w:spacing w:after="0" w:line="240" w:lineRule="auto"/>
      </w:pPr>
      <w:r>
        <w:separator/>
      </w:r>
    </w:p>
  </w:footnote>
  <w:footnote w:type="continuationSeparator" w:id="0">
    <w:p w14:paraId="6578619B" w14:textId="77777777" w:rsidR="00762220" w:rsidRDefault="00762220" w:rsidP="003E0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809"/>
    <w:rsid w:val="00000F7A"/>
    <w:rsid w:val="000032DE"/>
    <w:rsid w:val="000352B9"/>
    <w:rsid w:val="00044538"/>
    <w:rsid w:val="00065172"/>
    <w:rsid w:val="000651EF"/>
    <w:rsid w:val="0007130E"/>
    <w:rsid w:val="0007694D"/>
    <w:rsid w:val="0009688A"/>
    <w:rsid w:val="00097884"/>
    <w:rsid w:val="000A207C"/>
    <w:rsid w:val="000B065C"/>
    <w:rsid w:val="000B40B6"/>
    <w:rsid w:val="000B4C5B"/>
    <w:rsid w:val="000C2909"/>
    <w:rsid w:val="000C77B5"/>
    <w:rsid w:val="000D014F"/>
    <w:rsid w:val="000E44C4"/>
    <w:rsid w:val="000F317B"/>
    <w:rsid w:val="001107D1"/>
    <w:rsid w:val="00125890"/>
    <w:rsid w:val="001316AC"/>
    <w:rsid w:val="00144E6D"/>
    <w:rsid w:val="00154BD7"/>
    <w:rsid w:val="001715AB"/>
    <w:rsid w:val="001858C5"/>
    <w:rsid w:val="001C1ECD"/>
    <w:rsid w:val="001D170A"/>
    <w:rsid w:val="001D5661"/>
    <w:rsid w:val="001E6416"/>
    <w:rsid w:val="001F7C3B"/>
    <w:rsid w:val="00201F52"/>
    <w:rsid w:val="00207EA9"/>
    <w:rsid w:val="002271DB"/>
    <w:rsid w:val="00234947"/>
    <w:rsid w:val="0024041E"/>
    <w:rsid w:val="00246698"/>
    <w:rsid w:val="00251B0F"/>
    <w:rsid w:val="00263DDF"/>
    <w:rsid w:val="002856C0"/>
    <w:rsid w:val="00286E02"/>
    <w:rsid w:val="0029110B"/>
    <w:rsid w:val="002933B3"/>
    <w:rsid w:val="002A1B83"/>
    <w:rsid w:val="002A306D"/>
    <w:rsid w:val="002A6C57"/>
    <w:rsid w:val="002B12D0"/>
    <w:rsid w:val="002B4120"/>
    <w:rsid w:val="002C5D33"/>
    <w:rsid w:val="002D1197"/>
    <w:rsid w:val="003019CD"/>
    <w:rsid w:val="0030215D"/>
    <w:rsid w:val="0031173F"/>
    <w:rsid w:val="00346E53"/>
    <w:rsid w:val="00360C94"/>
    <w:rsid w:val="003679D6"/>
    <w:rsid w:val="00396630"/>
    <w:rsid w:val="003A31AA"/>
    <w:rsid w:val="003B0D60"/>
    <w:rsid w:val="003C2507"/>
    <w:rsid w:val="003D1810"/>
    <w:rsid w:val="003D688B"/>
    <w:rsid w:val="003E0DC4"/>
    <w:rsid w:val="003E1A37"/>
    <w:rsid w:val="003F44FF"/>
    <w:rsid w:val="004052B0"/>
    <w:rsid w:val="004307C7"/>
    <w:rsid w:val="00441CE8"/>
    <w:rsid w:val="00445809"/>
    <w:rsid w:val="00450B72"/>
    <w:rsid w:val="0046006F"/>
    <w:rsid w:val="00476DE9"/>
    <w:rsid w:val="004A0B44"/>
    <w:rsid w:val="004A7B8E"/>
    <w:rsid w:val="004C1FF9"/>
    <w:rsid w:val="004C6B74"/>
    <w:rsid w:val="004E2941"/>
    <w:rsid w:val="004E401E"/>
    <w:rsid w:val="00502011"/>
    <w:rsid w:val="005249CC"/>
    <w:rsid w:val="00527F12"/>
    <w:rsid w:val="00533879"/>
    <w:rsid w:val="00533C2F"/>
    <w:rsid w:val="00541A83"/>
    <w:rsid w:val="005475EF"/>
    <w:rsid w:val="00566654"/>
    <w:rsid w:val="00577C00"/>
    <w:rsid w:val="00592700"/>
    <w:rsid w:val="005A7568"/>
    <w:rsid w:val="005C2199"/>
    <w:rsid w:val="005D13A6"/>
    <w:rsid w:val="005D702B"/>
    <w:rsid w:val="005D7626"/>
    <w:rsid w:val="005E3FEC"/>
    <w:rsid w:val="005E4C0D"/>
    <w:rsid w:val="005E7333"/>
    <w:rsid w:val="0061584D"/>
    <w:rsid w:val="006206B9"/>
    <w:rsid w:val="00640C7E"/>
    <w:rsid w:val="0064636A"/>
    <w:rsid w:val="00655DF9"/>
    <w:rsid w:val="00663466"/>
    <w:rsid w:val="006678BE"/>
    <w:rsid w:val="00672D64"/>
    <w:rsid w:val="00686007"/>
    <w:rsid w:val="006A1911"/>
    <w:rsid w:val="006C746E"/>
    <w:rsid w:val="006D2662"/>
    <w:rsid w:val="006E2000"/>
    <w:rsid w:val="0070567B"/>
    <w:rsid w:val="007117D3"/>
    <w:rsid w:val="00714258"/>
    <w:rsid w:val="00722BD3"/>
    <w:rsid w:val="00753035"/>
    <w:rsid w:val="00755B21"/>
    <w:rsid w:val="00760C50"/>
    <w:rsid w:val="00762220"/>
    <w:rsid w:val="00772E5E"/>
    <w:rsid w:val="007755CF"/>
    <w:rsid w:val="007D265F"/>
    <w:rsid w:val="007D54EF"/>
    <w:rsid w:val="007E3BA3"/>
    <w:rsid w:val="00803C07"/>
    <w:rsid w:val="008148D7"/>
    <w:rsid w:val="00826695"/>
    <w:rsid w:val="0082720E"/>
    <w:rsid w:val="00830185"/>
    <w:rsid w:val="00831156"/>
    <w:rsid w:val="008410FD"/>
    <w:rsid w:val="00843076"/>
    <w:rsid w:val="008656FD"/>
    <w:rsid w:val="008942C8"/>
    <w:rsid w:val="008E05B7"/>
    <w:rsid w:val="008E29C2"/>
    <w:rsid w:val="008E4589"/>
    <w:rsid w:val="008E4C3B"/>
    <w:rsid w:val="008E5818"/>
    <w:rsid w:val="00907EB6"/>
    <w:rsid w:val="00910AEA"/>
    <w:rsid w:val="00917CF5"/>
    <w:rsid w:val="00920473"/>
    <w:rsid w:val="00931B7A"/>
    <w:rsid w:val="00940FD9"/>
    <w:rsid w:val="009448EC"/>
    <w:rsid w:val="009A6E4F"/>
    <w:rsid w:val="009C72D2"/>
    <w:rsid w:val="009D19B0"/>
    <w:rsid w:val="009D2D12"/>
    <w:rsid w:val="009D5F6C"/>
    <w:rsid w:val="009E1E91"/>
    <w:rsid w:val="009E56C6"/>
    <w:rsid w:val="009F2D2C"/>
    <w:rsid w:val="00A054DA"/>
    <w:rsid w:val="00A11BF1"/>
    <w:rsid w:val="00A4308B"/>
    <w:rsid w:val="00A703CE"/>
    <w:rsid w:val="00A86746"/>
    <w:rsid w:val="00AA00A9"/>
    <w:rsid w:val="00AA646A"/>
    <w:rsid w:val="00AB3F17"/>
    <w:rsid w:val="00AB45DC"/>
    <w:rsid w:val="00AE6F0A"/>
    <w:rsid w:val="00B16E32"/>
    <w:rsid w:val="00B244FF"/>
    <w:rsid w:val="00B43CC1"/>
    <w:rsid w:val="00B7146B"/>
    <w:rsid w:val="00B9007A"/>
    <w:rsid w:val="00BB0B6B"/>
    <w:rsid w:val="00BB37B9"/>
    <w:rsid w:val="00BC72FA"/>
    <w:rsid w:val="00BD4B44"/>
    <w:rsid w:val="00BD782F"/>
    <w:rsid w:val="00BF076D"/>
    <w:rsid w:val="00C20ABA"/>
    <w:rsid w:val="00C637D2"/>
    <w:rsid w:val="00C8130F"/>
    <w:rsid w:val="00C9443A"/>
    <w:rsid w:val="00CA7220"/>
    <w:rsid w:val="00CC6CB2"/>
    <w:rsid w:val="00CD0A43"/>
    <w:rsid w:val="00CD30A3"/>
    <w:rsid w:val="00CD5D3C"/>
    <w:rsid w:val="00CE34BD"/>
    <w:rsid w:val="00CE612E"/>
    <w:rsid w:val="00D021CE"/>
    <w:rsid w:val="00D05928"/>
    <w:rsid w:val="00D35216"/>
    <w:rsid w:val="00D40D18"/>
    <w:rsid w:val="00D543B1"/>
    <w:rsid w:val="00D54661"/>
    <w:rsid w:val="00D55AC3"/>
    <w:rsid w:val="00D60380"/>
    <w:rsid w:val="00D617D7"/>
    <w:rsid w:val="00D61ED1"/>
    <w:rsid w:val="00D93EF6"/>
    <w:rsid w:val="00D95C7F"/>
    <w:rsid w:val="00DB239F"/>
    <w:rsid w:val="00DB6E74"/>
    <w:rsid w:val="00DC0D60"/>
    <w:rsid w:val="00DC40C1"/>
    <w:rsid w:val="00DC78CD"/>
    <w:rsid w:val="00DC7F56"/>
    <w:rsid w:val="00DD6225"/>
    <w:rsid w:val="00E104FF"/>
    <w:rsid w:val="00E171AA"/>
    <w:rsid w:val="00E26485"/>
    <w:rsid w:val="00E42CC1"/>
    <w:rsid w:val="00E43BA1"/>
    <w:rsid w:val="00E60E35"/>
    <w:rsid w:val="00E86441"/>
    <w:rsid w:val="00E9239E"/>
    <w:rsid w:val="00E9271D"/>
    <w:rsid w:val="00EA20A4"/>
    <w:rsid w:val="00EA2CAF"/>
    <w:rsid w:val="00EA5C48"/>
    <w:rsid w:val="00EC176C"/>
    <w:rsid w:val="00EC3907"/>
    <w:rsid w:val="00F02489"/>
    <w:rsid w:val="00F20686"/>
    <w:rsid w:val="00F231C2"/>
    <w:rsid w:val="00F23860"/>
    <w:rsid w:val="00F4703F"/>
    <w:rsid w:val="00F52511"/>
    <w:rsid w:val="00F53661"/>
    <w:rsid w:val="00F555DF"/>
    <w:rsid w:val="00F61CF4"/>
    <w:rsid w:val="00F62A03"/>
    <w:rsid w:val="00F748DF"/>
    <w:rsid w:val="00F7665A"/>
    <w:rsid w:val="00FA4834"/>
    <w:rsid w:val="00FA56C2"/>
    <w:rsid w:val="00F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CE473"/>
  <w15:chartTrackingRefBased/>
  <w15:docId w15:val="{E8760AB8-4622-C44A-A280-D5FD16001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809"/>
    <w:pPr>
      <w:widowControl w:val="0"/>
      <w:spacing w:after="160" w:line="259" w:lineRule="auto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rsid w:val="00445809"/>
    <w:pPr>
      <w:jc w:val="left"/>
    </w:pPr>
    <w:rPr>
      <w:rFonts w:ascii="仿宋_GB2312" w:eastAsia="仿宋_GB2312" w:hAnsi="宋体" w:cs="Times New Roman"/>
      <w:color w:val="000000"/>
      <w:kern w:val="0"/>
      <w:sz w:val="30"/>
      <w:szCs w:val="30"/>
    </w:rPr>
  </w:style>
  <w:style w:type="character" w:customStyle="1" w:styleId="a4">
    <w:name w:val="批注文字 字符"/>
    <w:basedOn w:val="a0"/>
    <w:link w:val="a3"/>
    <w:uiPriority w:val="99"/>
    <w:qFormat/>
    <w:rsid w:val="00445809"/>
    <w:rPr>
      <w:rFonts w:ascii="仿宋_GB2312" w:eastAsia="仿宋_GB2312" w:hAnsi="宋体" w:cs="Times New Roman"/>
      <w:color w:val="000000"/>
      <w:kern w:val="0"/>
      <w:sz w:val="30"/>
      <w:szCs w:val="30"/>
    </w:rPr>
  </w:style>
  <w:style w:type="character" w:styleId="a5">
    <w:name w:val="annotation reference"/>
    <w:uiPriority w:val="99"/>
    <w:qFormat/>
    <w:rsid w:val="00445809"/>
    <w:rPr>
      <w:sz w:val="21"/>
      <w:szCs w:val="21"/>
    </w:rPr>
  </w:style>
  <w:style w:type="paragraph" w:styleId="a6">
    <w:name w:val="List Paragraph"/>
    <w:basedOn w:val="a"/>
    <w:uiPriority w:val="34"/>
    <w:qFormat/>
    <w:rsid w:val="00445809"/>
    <w:pPr>
      <w:spacing w:after="0"/>
      <w:ind w:left="708"/>
    </w:pPr>
    <w:rPr>
      <w:rFonts w:ascii="RotisSansSerif" w:hAnsi="RotisSansSerif" w:cs="Arial"/>
      <w:szCs w:val="24"/>
      <w:lang w:val="de-DE"/>
    </w:rPr>
  </w:style>
  <w:style w:type="paragraph" w:styleId="a7">
    <w:name w:val="Balloon Text"/>
    <w:basedOn w:val="a"/>
    <w:link w:val="a8"/>
    <w:uiPriority w:val="99"/>
    <w:semiHidden/>
    <w:unhideWhenUsed/>
    <w:rsid w:val="00445809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45809"/>
    <w:rPr>
      <w:rFonts w:ascii="宋体" w:eastAsia="宋体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E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E0DC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E0DC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E0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song bai</dc:creator>
  <cp:keywords/>
  <dc:description/>
  <cp:lastModifiedBy>xuesong bai</cp:lastModifiedBy>
  <cp:revision>2</cp:revision>
  <dcterms:created xsi:type="dcterms:W3CDTF">2022-04-10T23:36:00Z</dcterms:created>
  <dcterms:modified xsi:type="dcterms:W3CDTF">2022-04-10T23:36:00Z</dcterms:modified>
</cp:coreProperties>
</file>